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B0F239" w14:textId="77777777" w:rsidR="00C11C32" w:rsidRDefault="00C11C32"/>
    <w:p w14:paraId="17495F55" w14:textId="77777777" w:rsidR="00C11C32" w:rsidRDefault="00000000">
      <w:r>
        <w:rPr>
          <w:rFonts w:hint="eastAsia"/>
          <w:noProof/>
        </w:rPr>
        <w:drawing>
          <wp:inline distT="0" distB="0" distL="114300" distR="114300" wp14:anchorId="0B6AEECE" wp14:editId="2057FDC0">
            <wp:extent cx="5273675" cy="4036060"/>
            <wp:effectExtent l="0" t="0" r="14605" b="2540"/>
            <wp:docPr id="1" name="图片 1" descr="新疆高温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新疆高温图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B058F" w14:textId="68B694E8" w:rsidR="00C11C32" w:rsidRPr="0008374E" w:rsidRDefault="00000000" w:rsidP="0008374E">
      <w:pPr>
        <w:spacing w:beforeLines="50" w:before="156" w:line="480" w:lineRule="auto"/>
        <w:rPr>
          <w:rFonts w:ascii="Segoe UI" w:hAnsi="Segoe UI" w:cs="Segoe UI"/>
          <w:sz w:val="24"/>
        </w:rPr>
      </w:pPr>
      <w:r w:rsidRPr="0008374E">
        <w:rPr>
          <w:rFonts w:ascii="Segoe UI" w:hAnsi="Segoe UI" w:cs="Segoe UI"/>
          <w:b/>
          <w:bCs/>
          <w:iCs/>
          <w:sz w:val="24"/>
        </w:rPr>
        <w:t>Fig.S</w:t>
      </w:r>
      <w:r w:rsidR="0008374E" w:rsidRPr="0008374E">
        <w:rPr>
          <w:rFonts w:ascii="Segoe UI" w:hAnsi="Segoe UI" w:cs="Segoe UI"/>
          <w:b/>
          <w:bCs/>
          <w:iCs/>
          <w:sz w:val="24"/>
        </w:rPr>
        <w:t>1</w:t>
      </w:r>
      <w:r w:rsidRPr="0008374E">
        <w:rPr>
          <w:rFonts w:ascii="Segoe UI" w:hAnsi="Segoe UI" w:cs="Segoe UI"/>
          <w:b/>
          <w:bCs/>
          <w:iCs/>
          <w:sz w:val="24"/>
        </w:rPr>
        <w:t xml:space="preserve">. </w:t>
      </w:r>
      <w:r w:rsidRPr="0008374E">
        <w:rPr>
          <w:rFonts w:ascii="Segoe UI" w:hAnsi="Segoe UI" w:cs="Segoe UI"/>
          <w:sz w:val="24"/>
        </w:rPr>
        <w:t xml:space="preserve">The maximum daily temperature of the </w:t>
      </w:r>
      <w:proofErr w:type="spellStart"/>
      <w:r w:rsidRPr="0008374E">
        <w:rPr>
          <w:rFonts w:ascii="Segoe UI" w:hAnsi="Segoe UI" w:cs="Segoe UI"/>
          <w:sz w:val="24"/>
        </w:rPr>
        <w:t>Jinghe</w:t>
      </w:r>
      <w:proofErr w:type="spellEnd"/>
      <w:r w:rsidRPr="0008374E">
        <w:rPr>
          <w:rFonts w:ascii="Segoe UI" w:hAnsi="Segoe UI" w:cs="Segoe UI"/>
          <w:sz w:val="24"/>
        </w:rPr>
        <w:t xml:space="preserve"> County from June to August in summer 2022. Summer heat waves occur when the maximum daytime temperature exceeds 32</w:t>
      </w:r>
      <w:r w:rsidRPr="0008374E">
        <w:rPr>
          <w:rFonts w:ascii="微软雅黑" w:eastAsia="微软雅黑" w:hAnsi="微软雅黑" w:cs="微软雅黑" w:hint="eastAsia"/>
          <w:sz w:val="24"/>
        </w:rPr>
        <w:t>℃</w:t>
      </w:r>
      <w:r w:rsidRPr="0008374E">
        <w:rPr>
          <w:rFonts w:ascii="Segoe UI" w:hAnsi="Segoe UI" w:cs="Segoe UI"/>
          <w:sz w:val="24"/>
        </w:rPr>
        <w:t>.</w:t>
      </w:r>
    </w:p>
    <w:p w14:paraId="26071586" w14:textId="47AF0FA0" w:rsidR="00C11C32" w:rsidRDefault="00C11C32">
      <w:pPr>
        <w:widowControl/>
        <w:jc w:val="left"/>
        <w:rPr>
          <w:rFonts w:ascii="Times New Roman" w:hAnsi="Times New Roman" w:hint="eastAsia"/>
          <w:b/>
          <w:bCs/>
          <w:sz w:val="28"/>
          <w:szCs w:val="28"/>
          <w:shd w:val="clear" w:color="auto" w:fill="FFFFFF"/>
        </w:rPr>
      </w:pPr>
    </w:p>
    <w:sectPr w:rsidR="00C11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黑体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I2OTMxZmEyZjFkMTdhNzMxODg3YmIzZmNkZDYxOWIifQ=="/>
  </w:docVars>
  <w:rsids>
    <w:rsidRoot w:val="000E139A"/>
    <w:rsid w:val="0008374E"/>
    <w:rsid w:val="000E139A"/>
    <w:rsid w:val="00170CEE"/>
    <w:rsid w:val="00214AAB"/>
    <w:rsid w:val="007B6A23"/>
    <w:rsid w:val="00837631"/>
    <w:rsid w:val="008669F0"/>
    <w:rsid w:val="00A03116"/>
    <w:rsid w:val="00A156A2"/>
    <w:rsid w:val="00B446D2"/>
    <w:rsid w:val="00B74054"/>
    <w:rsid w:val="00BD4631"/>
    <w:rsid w:val="00C11C32"/>
    <w:rsid w:val="00C83425"/>
    <w:rsid w:val="00EA0100"/>
    <w:rsid w:val="01C3531F"/>
    <w:rsid w:val="023F0F2C"/>
    <w:rsid w:val="02B726F0"/>
    <w:rsid w:val="04742AD4"/>
    <w:rsid w:val="08BA77CD"/>
    <w:rsid w:val="1C31681E"/>
    <w:rsid w:val="1D853303"/>
    <w:rsid w:val="2A6F79BE"/>
    <w:rsid w:val="30CB3CE6"/>
    <w:rsid w:val="3C0C4B9F"/>
    <w:rsid w:val="6D670853"/>
    <w:rsid w:val="70703E3A"/>
    <w:rsid w:val="7C602E1E"/>
    <w:rsid w:val="7F0D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B894"/>
  <w15:docId w15:val="{B0F41D3D-5A7D-45C1-9DF2-3641C683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Hyperlink"/>
    <w:basedOn w:val="a0"/>
    <w:uiPriority w:val="99"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="Calibri" w:eastAsia="宋体" w:hAnsi="Calibri" w:cs="Times New Roman"/>
      <w:b/>
      <w:kern w:val="44"/>
      <w:sz w:val="4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eastAsia="宋体" w:hAnsi="Calibri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</dc:creator>
  <cp:lastModifiedBy>XD Yang</cp:lastModifiedBy>
  <cp:revision>8</cp:revision>
  <dcterms:created xsi:type="dcterms:W3CDTF">2022-12-27T03:51:00Z</dcterms:created>
  <dcterms:modified xsi:type="dcterms:W3CDTF">2024-08-29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84AE7170E7A4DFEB5A6BBD52C9A34FF</vt:lpwstr>
  </property>
</Properties>
</file>